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427"/>
        <w:gridCol w:w="4433"/>
      </w:tblGrid>
      <w:tr w:rsidR="00FB3483" w:rsidRPr="00977A64" w14:paraId="336762E7" w14:textId="77777777" w:rsidTr="00C73648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4AE21259" w14:textId="77777777"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DE6B5E6" w14:textId="77777777" w:rsidR="00FB3483" w:rsidRPr="00977A64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42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6DD2306" w14:textId="77777777"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C95A1A8" w14:textId="77777777" w:rsidR="00FB3483" w:rsidRPr="00977A64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977A64" w14:paraId="2FDC2DBD" w14:textId="77777777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04A0C97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3D1BA12" w14:textId="77777777"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1344E4A1" w14:textId="77777777" w:rsidTr="00C7364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CD38666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9D7CF9F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744D50F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6AE9989" w14:textId="77777777"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val="en-US" w:eastAsia="zh-CN"/>
              </w:rPr>
              <w:t>1</w:t>
            </w:r>
          </w:p>
        </w:tc>
      </w:tr>
      <w:tr w:rsidR="00FB3483" w:rsidRPr="00977A64" w14:paraId="1238BBFC" w14:textId="77777777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03AF62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96C139A" w14:textId="77777777"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05A20D0F" w14:textId="77777777" w:rsidTr="00C7364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5907F80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37819E2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185B86A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2006EA9" w14:textId="72EA06E6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2, </w:t>
            </w:r>
            <w:r w:rsidR="001A7E0A">
              <w:rPr>
                <w:rFonts w:ascii="Arial" w:hAnsi="Arial" w:cs="Arial" w:hint="eastAsia"/>
                <w:color w:val="auto"/>
                <w:lang w:eastAsia="zh-CN"/>
              </w:rPr>
              <w:t>3</w:t>
            </w:r>
          </w:p>
        </w:tc>
      </w:tr>
      <w:tr w:rsidR="00FB3483" w:rsidRPr="00977A64" w14:paraId="28160FC1" w14:textId="77777777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DBACC0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A7F1358" w14:textId="77777777"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7BBCACC8" w14:textId="77777777" w:rsidTr="00C7364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673175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E1473F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770B89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0263D5" w14:textId="2E97C862" w:rsidR="00FB3483" w:rsidRPr="00977A64" w:rsidRDefault="001A7E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4</w:t>
            </w:r>
          </w:p>
        </w:tc>
      </w:tr>
      <w:tr w:rsidR="00FB3483" w:rsidRPr="00977A64" w14:paraId="69157E1F" w14:textId="77777777" w:rsidTr="00C7364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03D5CA9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D18775E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A81EEC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2B73268" w14:textId="63104FE0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4,5</w:t>
            </w:r>
            <w:r w:rsidR="00C73648"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</w:p>
        </w:tc>
      </w:tr>
      <w:tr w:rsidR="00FB3483" w:rsidRPr="00977A64" w14:paraId="1B437971" w14:textId="77777777" w:rsidTr="00C73648">
        <w:trPr>
          <w:trHeight w:val="335"/>
        </w:trPr>
        <w:tc>
          <w:tcPr>
            <w:tcW w:w="10767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89449E5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4433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E3BFD7" w14:textId="77777777" w:rsidR="00FB3483" w:rsidRPr="00977A64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11C576CE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96B1E8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33BA31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7ACA63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2F09C" w14:textId="058BA571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6</w:t>
            </w:r>
          </w:p>
        </w:tc>
      </w:tr>
      <w:tr w:rsidR="00FB3483" w:rsidRPr="00977A64" w14:paraId="4B055865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6B6B84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088703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3052AF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="004C1685"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E0E030" w14:textId="7F0FE5D7" w:rsidR="00FB3483" w:rsidRPr="00977A64" w:rsidRDefault="00C7364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44694B">
              <w:rPr>
                <w:rFonts w:ascii="Arial" w:hAnsi="Arial" w:cs="Arial"/>
                <w:color w:val="auto"/>
                <w:lang w:eastAsia="zh-CN"/>
              </w:rPr>
              <w:t>6</w:t>
            </w:r>
          </w:p>
        </w:tc>
      </w:tr>
      <w:tr w:rsidR="00C73648" w:rsidRPr="00977A64" w14:paraId="78C08D4F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1CF50F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F1F62D" w14:textId="77777777"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7DD8E5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F673AD" w14:textId="5EAB83A4" w:rsidR="00C73648" w:rsidRPr="00977A64" w:rsidRDefault="0044694B" w:rsidP="00C7364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,7</w:t>
            </w:r>
          </w:p>
        </w:tc>
      </w:tr>
      <w:tr w:rsidR="00C73648" w:rsidRPr="00977A64" w14:paraId="2699629D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A0B42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8EAAAF" w14:textId="77777777"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36CEE6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AC006F" w14:textId="0F5103F2" w:rsidR="00C73648" w:rsidRPr="004C39B6" w:rsidRDefault="0044694B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7</w:t>
            </w:r>
          </w:p>
        </w:tc>
      </w:tr>
      <w:tr w:rsidR="00C73648" w:rsidRPr="00977A64" w14:paraId="2CE053AE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68F507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8CFF23" w14:textId="77777777"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24A346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Pr="004C39B6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98B229" w14:textId="7BA49FAE"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  <w:p w14:paraId="6EF7A0CA" w14:textId="77777777" w:rsidR="00C73648" w:rsidRPr="004C39B6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648" w:rsidRPr="00977A64" w14:paraId="4A47E747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F6FC13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3131C8" w14:textId="77777777" w:rsidR="00C73648" w:rsidRPr="00977A64" w:rsidRDefault="00C73648" w:rsidP="00C7364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4F8712" w14:textId="77777777" w:rsidR="00C73648" w:rsidRPr="00977A64" w:rsidRDefault="00C73648" w:rsidP="00C7364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FD86F8" w14:textId="001B5C6B" w:rsidR="004C39B6" w:rsidRPr="004C39B6" w:rsidRDefault="001A7E0A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E2FC93C" w14:textId="77777777" w:rsidR="00C73648" w:rsidRPr="00977A64" w:rsidRDefault="00C73648" w:rsidP="00C73648">
            <w:pPr>
              <w:pStyle w:val="Default"/>
              <w:spacing w:before="40" w:after="40"/>
              <w:ind w:leftChars="-542" w:left="-1301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14:paraId="1A4D9A19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805886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D0DC54" w14:textId="77777777"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15F94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DC7B2C" w14:textId="5977EB87" w:rsidR="004C39B6" w:rsidRPr="004C39B6" w:rsidRDefault="0044694B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, </w:t>
            </w:r>
            <w:r w:rsidR="001A7E0A"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A6E089F" w14:textId="77777777" w:rsidR="004C39B6" w:rsidRPr="00977A64" w:rsidRDefault="004C39B6" w:rsidP="004C39B6">
            <w:pPr>
              <w:pStyle w:val="Default"/>
              <w:spacing w:before="40" w:after="40"/>
              <w:ind w:leftChars="-542" w:left="-1301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14:paraId="10D2CD8E" w14:textId="77777777" w:rsidTr="00C7364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D7EDC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98863A" w14:textId="77777777"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6243C6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outcome level), and how </w:t>
            </w: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this information is to be used in any data synthesi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CEE190" w14:textId="5F155263" w:rsidR="004C39B6" w:rsidRPr="004C39B6" w:rsidRDefault="0044694B" w:rsidP="004C39B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,9</w:t>
            </w:r>
          </w:p>
          <w:p w14:paraId="71B03AF5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</w:p>
        </w:tc>
      </w:tr>
      <w:tr w:rsidR="004C39B6" w:rsidRPr="00977A64" w14:paraId="41F786B8" w14:textId="77777777" w:rsidTr="00C7364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248081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628604" w14:textId="77777777"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C274A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3C1893" w14:textId="2DDE267A" w:rsidR="004C39B6" w:rsidRPr="004C39B6" w:rsidRDefault="0044694B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10</w:t>
            </w:r>
          </w:p>
          <w:p w14:paraId="64879F4F" w14:textId="77777777" w:rsidR="004C39B6" w:rsidRPr="004C39B6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39B6" w:rsidRPr="00977A64" w14:paraId="3E527822" w14:textId="77777777" w:rsidTr="00C7364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F825B2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CB0A3B" w14:textId="77777777" w:rsidR="004C39B6" w:rsidRPr="00977A64" w:rsidRDefault="004C39B6" w:rsidP="004C39B6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42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48133" w14:textId="77777777" w:rsidR="004C39B6" w:rsidRPr="00977A64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977A6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977A64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977A64">
              <w:rPr>
                <w:rFonts w:ascii="Arial" w:hAnsi="Arial" w:cs="Arial"/>
                <w:sz w:val="20"/>
                <w:szCs w:val="20"/>
              </w:rPr>
              <w:t>for each meta</w:t>
            </w:r>
            <w:r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443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ED86D3" w14:textId="77777777" w:rsidR="004C39B6" w:rsidRPr="004C39B6" w:rsidRDefault="001A7E0A" w:rsidP="004C39B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10</w:t>
            </w:r>
          </w:p>
          <w:p w14:paraId="205A2BE3" w14:textId="77777777" w:rsidR="004C39B6" w:rsidRPr="004C39B6" w:rsidRDefault="004C39B6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D793EE" w14:textId="77777777"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7552FAA8" w14:textId="77777777"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7711"/>
        <w:gridCol w:w="4149"/>
      </w:tblGrid>
      <w:tr w:rsidR="00FB3483" w:rsidRPr="00977A64" w14:paraId="58723B50" w14:textId="77777777" w:rsidTr="004C39B6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B670023" w14:textId="77777777"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97CF0FF" w14:textId="77777777" w:rsidR="00FB3483" w:rsidRPr="00977A64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936158B" w14:textId="77777777" w:rsidR="00FB3483" w:rsidRPr="00977A64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4AE54418" w14:textId="77777777" w:rsidR="00FB3483" w:rsidRPr="00977A64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977A64" w14:paraId="265250E3" w14:textId="77777777" w:rsidTr="004C39B6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5A49CD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CDF9DD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711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77C8F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725BBA" w14:textId="4A40C8CA" w:rsidR="004C39B6" w:rsidRPr="004C39B6" w:rsidRDefault="0044694B" w:rsidP="004C39B6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E35F058" w14:textId="77777777" w:rsidR="00FB3483" w:rsidRPr="004C39B6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3483" w:rsidRPr="00977A64" w14:paraId="354DB411" w14:textId="77777777" w:rsidTr="004C39B6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F5E41D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A3D0998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2A5FCFD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 w:rsidR="004C1685" w:rsidRPr="00977A64">
              <w:rPr>
                <w:rFonts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4E737A0" w14:textId="3A8AF41C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0</w:t>
            </w:r>
          </w:p>
        </w:tc>
      </w:tr>
      <w:tr w:rsidR="00FB3483" w:rsidRPr="00977A64" w14:paraId="33F3C5A2" w14:textId="77777777" w:rsidTr="004C39B6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101B9D6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42E90F" w14:textId="77777777"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4353CBCD" w14:textId="77777777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F1AD59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93EC79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3C030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50D04B" w14:textId="77777777" w:rsidR="00FB3483" w:rsidRPr="00977A64" w:rsidRDefault="004C39B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Figure 1</w:t>
            </w:r>
          </w:p>
        </w:tc>
      </w:tr>
      <w:tr w:rsidR="00FB3483" w:rsidRPr="00977A64" w14:paraId="638BF015" w14:textId="77777777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E4960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18972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D29C46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C2282B" w14:textId="77777777" w:rsidR="00FB3483" w:rsidRPr="00977A64" w:rsidRDefault="004C39B6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Table 1</w:t>
            </w:r>
          </w:p>
        </w:tc>
      </w:tr>
      <w:tr w:rsidR="00FB3483" w:rsidRPr="00977A64" w14:paraId="74860EE0" w14:textId="77777777" w:rsidTr="004C39B6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863637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DA94A0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4A441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9E1B31" w14:textId="22696942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Figure 2</w:t>
            </w:r>
          </w:p>
        </w:tc>
      </w:tr>
      <w:tr w:rsidR="00FB3483" w:rsidRPr="00977A64" w14:paraId="7540A521" w14:textId="77777777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58CAD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22B8DE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1AE553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,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DCA8B2" w14:textId="343F41F9" w:rsidR="00FB3483" w:rsidRPr="00977A64" w:rsidRDefault="004469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2-26</w:t>
            </w:r>
            <w:r w:rsidR="00E41ACA">
              <w:rPr>
                <w:rFonts w:ascii="Arial" w:hAnsi="Arial" w:cs="Arial"/>
                <w:color w:val="auto"/>
                <w:lang w:eastAsia="zh-CN"/>
              </w:rPr>
              <w:t xml:space="preserve"> and 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>Fi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g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>ure 3</w:t>
            </w:r>
            <w:r>
              <w:rPr>
                <w:rFonts w:ascii="Arial" w:hAnsi="Arial" w:cs="Arial"/>
                <w:color w:val="auto"/>
                <w:lang w:eastAsia="zh-CN"/>
              </w:rPr>
              <w:t>-8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E41ACA">
              <w:rPr>
                <w:rFonts w:ascii="Arial" w:hAnsi="Arial" w:cs="Arial"/>
                <w:color w:val="auto"/>
                <w:lang w:eastAsia="zh-CN"/>
              </w:rPr>
              <w:t>a</w:t>
            </w:r>
            <w:r w:rsidR="004C39B6">
              <w:rPr>
                <w:rFonts w:ascii="Arial" w:hAnsi="Arial" w:cs="Arial"/>
                <w:color w:val="auto"/>
                <w:lang w:eastAsia="zh-CN"/>
              </w:rPr>
              <w:t xml:space="preserve">nd table </w:t>
            </w:r>
            <w:r>
              <w:rPr>
                <w:rFonts w:ascii="Arial" w:hAnsi="Arial" w:cs="Arial"/>
                <w:color w:val="auto"/>
                <w:lang w:eastAsia="zh-CN"/>
              </w:rPr>
              <w:t>1</w:t>
            </w:r>
          </w:p>
        </w:tc>
      </w:tr>
      <w:tr w:rsidR="00FB3483" w:rsidRPr="00977A64" w14:paraId="581D4BFE" w14:textId="77777777" w:rsidTr="004C39B6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0BD57A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099823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1E695A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BC9E9A" w14:textId="088D15D0" w:rsidR="00FB3483" w:rsidRPr="00977A64" w:rsidRDefault="0044694B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22-26</w:t>
            </w:r>
            <w:r w:rsidR="00E41ACA"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0E5311">
              <w:rPr>
                <w:rFonts w:ascii="Arial" w:hAnsi="Arial" w:cs="Arial"/>
                <w:color w:val="auto"/>
                <w:lang w:eastAsia="zh-CN"/>
              </w:rPr>
              <w:t>Figure 2, 3 and table 4</w:t>
            </w:r>
          </w:p>
        </w:tc>
      </w:tr>
      <w:tr w:rsidR="00FB3483" w:rsidRPr="00977A64" w14:paraId="7A635DB4" w14:textId="77777777" w:rsidTr="004C39B6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92523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12B610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DF5184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46F64A" w14:textId="66FD9B5F" w:rsidR="00FB3483" w:rsidRPr="00977A64" w:rsidRDefault="0044694B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  <w:lang w:eastAsia="zh-CN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>Not performed</w:t>
            </w:r>
          </w:p>
        </w:tc>
      </w:tr>
      <w:tr w:rsidR="00FB3483" w:rsidRPr="00977A64" w14:paraId="2A56980B" w14:textId="77777777" w:rsidTr="004C39B6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0EC703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EF5AB69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BDB581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E91851" w14:textId="1239E855" w:rsidR="00FB3483" w:rsidRPr="00977A64" w:rsidRDefault="0044694B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22-26, </w:t>
            </w:r>
            <w:r>
              <w:rPr>
                <w:rFonts w:ascii="Arial" w:hAnsi="Arial" w:cs="Arial"/>
                <w:color w:val="auto"/>
              </w:rPr>
              <w:t>Sensitivity analysis</w:t>
            </w:r>
          </w:p>
        </w:tc>
      </w:tr>
      <w:tr w:rsidR="00FB3483" w:rsidRPr="00977A64" w14:paraId="7845B6D9" w14:textId="77777777" w:rsidTr="004C39B6">
        <w:trPr>
          <w:trHeight w:val="335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713B5D0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A32C1E8" w14:textId="77777777"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5DEE5F3D" w14:textId="77777777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848D4F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2DC785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C1F85" w14:textId="77777777" w:rsidR="00FB3483" w:rsidRPr="00977A64" w:rsidRDefault="00246C9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Summariz</w:t>
            </w:r>
            <w:r w:rsidR="00FB3483" w:rsidRPr="00977A64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6201DE" w14:textId="0E6EC036" w:rsidR="00FB3483" w:rsidRPr="00977A64" w:rsidRDefault="000E5311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  <w:lang w:eastAsia="zh-CN"/>
              </w:rPr>
              <w:t xml:space="preserve"> </w:t>
            </w:r>
            <w:r w:rsidR="00326562">
              <w:rPr>
                <w:rFonts w:ascii="Arial" w:hAnsi="Arial" w:cs="Arial"/>
                <w:color w:val="auto"/>
                <w:lang w:eastAsia="zh-CN"/>
              </w:rPr>
              <w:t>26,27</w:t>
            </w:r>
          </w:p>
        </w:tc>
      </w:tr>
      <w:tr w:rsidR="00FB3483" w:rsidRPr="00977A64" w14:paraId="03318C01" w14:textId="77777777" w:rsidTr="004C39B6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C88CD7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CFDA3D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F43099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 w:rsidR="00246C93" w:rsidRPr="00977A6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7A64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="004C1685" w:rsidRPr="00977A64">
              <w:rPr>
                <w:rFonts w:ascii="Arial" w:hAnsi="Arial" w:cs="Arial"/>
                <w:sz w:val="20"/>
                <w:szCs w:val="20"/>
              </w:rPr>
              <w:t>-</w:t>
            </w:r>
            <w:r w:rsidRPr="00977A64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940A3" w14:textId="623DF4D3" w:rsidR="00FB3483" w:rsidRPr="00977A64" w:rsidRDefault="00326562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0</w:t>
            </w:r>
          </w:p>
        </w:tc>
      </w:tr>
      <w:tr w:rsidR="00FB3483" w:rsidRPr="00977A64" w14:paraId="73B68139" w14:textId="77777777" w:rsidTr="004C39B6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ED4AD3A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00639A7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9DE9342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AC431C8" w14:textId="3B3CEF9D" w:rsidR="00FB3483" w:rsidRPr="00977A64" w:rsidRDefault="00326562" w:rsidP="00530FAF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0,31</w:t>
            </w:r>
          </w:p>
        </w:tc>
      </w:tr>
      <w:tr w:rsidR="00FB3483" w:rsidRPr="00977A64" w14:paraId="7A9DBEE7" w14:textId="77777777" w:rsidTr="004C39B6">
        <w:trPr>
          <w:trHeight w:val="333"/>
        </w:trPr>
        <w:tc>
          <w:tcPr>
            <w:tcW w:w="11051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B88510F" w14:textId="77777777" w:rsidR="00FB3483" w:rsidRPr="00977A64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77A6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4149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79A6EE8" w14:textId="77777777" w:rsidR="00FB3483" w:rsidRPr="00977A64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977A64" w14:paraId="32BC1439" w14:textId="77777777" w:rsidTr="004C39B6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0B1913E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71DAB9A" w14:textId="77777777" w:rsidR="00FB3483" w:rsidRPr="00977A6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71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84CEFA4" w14:textId="77777777" w:rsidR="00FB3483" w:rsidRPr="00977A64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977A64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414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3705D8C" w14:textId="77777777" w:rsidR="00482367" w:rsidRDefault="00482367" w:rsidP="007F7F22">
            <w:pPr>
              <w:pStyle w:val="Default"/>
              <w:spacing w:before="40" w:after="40"/>
              <w:rPr>
                <w:rFonts w:asciiTheme="majorBidi" w:hAnsiTheme="majorBidi" w:cstheme="majorBidi"/>
                <w:color w:val="FF0000"/>
                <w:sz w:val="22"/>
              </w:rPr>
            </w:pPr>
          </w:p>
          <w:p w14:paraId="2C2D6692" w14:textId="714A1E11" w:rsidR="007F7F22" w:rsidRDefault="007F7F22" w:rsidP="007F7F22">
            <w:pPr>
              <w:pStyle w:val="Default"/>
              <w:spacing w:before="40" w:after="40"/>
            </w:pPr>
            <w:r w:rsidRPr="005E20AA">
              <w:rPr>
                <w:rFonts w:asciiTheme="majorBidi" w:hAnsiTheme="majorBidi" w:cstheme="majorBidi"/>
                <w:color w:val="FF0000"/>
                <w:sz w:val="22"/>
              </w:rPr>
              <w:t>Guangzhou Municipal Bureau of Science and Technology, Guangzhou basic research project (202002030301)</w:t>
            </w:r>
            <w:r>
              <w:rPr>
                <w:rFonts w:asciiTheme="majorBidi" w:hAnsiTheme="majorBidi" w:cstheme="majorBidi"/>
                <w:color w:val="FF0000"/>
                <w:sz w:val="22"/>
              </w:rPr>
              <w:t>.</w:t>
            </w:r>
            <w:r w:rsidRPr="00A411F4">
              <w:t xml:space="preserve"> </w:t>
            </w:r>
          </w:p>
          <w:p w14:paraId="5A921EFF" w14:textId="64C4AC41" w:rsidR="00FB3483" w:rsidRPr="007F7F22" w:rsidRDefault="007F7F22" w:rsidP="007F7F22">
            <w:pPr>
              <w:pStyle w:val="Default"/>
              <w:spacing w:before="40" w:after="40"/>
            </w:pPr>
            <w:r w:rsidRPr="00A411F4">
              <w:rPr>
                <w:rFonts w:asciiTheme="majorBidi" w:hAnsiTheme="majorBidi" w:cstheme="majorBidi"/>
                <w:color w:val="FF0000"/>
                <w:sz w:val="22"/>
              </w:rPr>
              <w:t>The funders had no role in study design, data collection and analysis, decision to publish, or preparation of the manuscript”.</w:t>
            </w:r>
          </w:p>
        </w:tc>
      </w:tr>
    </w:tbl>
    <w:p w14:paraId="7460A4A6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3A995B42" w14:textId="77777777" w:rsidR="00FB3483" w:rsidRPr="00363B8D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="00190C83"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14:paraId="284EBCA2" w14:textId="77777777"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14:paraId="6FA75B88" w14:textId="77777777"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D00BB" w14:textId="77777777" w:rsidR="009D7426" w:rsidRDefault="009D7426">
      <w:r>
        <w:separator/>
      </w:r>
    </w:p>
  </w:endnote>
  <w:endnote w:type="continuationSeparator" w:id="0">
    <w:p w14:paraId="5DEAD398" w14:textId="77777777" w:rsidR="009D7426" w:rsidRDefault="009D7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48F8E" w14:textId="77777777" w:rsidR="009D7426" w:rsidRDefault="009D7426">
      <w:r>
        <w:separator/>
      </w:r>
    </w:p>
  </w:footnote>
  <w:footnote w:type="continuationSeparator" w:id="0">
    <w:p w14:paraId="2A0599D4" w14:textId="77777777" w:rsidR="009D7426" w:rsidRDefault="009D74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D6674" w14:textId="77777777" w:rsidR="00947707" w:rsidRPr="004C1685" w:rsidRDefault="0016617E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  <w:lang w:val="en-US" w:eastAsia="zh-CN"/>
      </w:rPr>
      <w:drawing>
        <wp:anchor distT="0" distB="0" distL="114300" distR="114300" simplePos="0" relativeHeight="251657728" behindDoc="0" locked="0" layoutInCell="1" allowOverlap="1" wp14:anchorId="325A4629" wp14:editId="4C42605F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1NDAxMTQyMTcwMTdT0lEKTi0uzszPAykwrAUAbOeIuCwAAAA="/>
  </w:docVars>
  <w:rsids>
    <w:rsidRoot w:val="00256BAF"/>
    <w:rsid w:val="0001063B"/>
    <w:rsid w:val="000C54D0"/>
    <w:rsid w:val="000E5311"/>
    <w:rsid w:val="0016617E"/>
    <w:rsid w:val="00190C83"/>
    <w:rsid w:val="001A7E0A"/>
    <w:rsid w:val="001F1E51"/>
    <w:rsid w:val="00246C93"/>
    <w:rsid w:val="00256BAF"/>
    <w:rsid w:val="002A2A06"/>
    <w:rsid w:val="002B7A22"/>
    <w:rsid w:val="003137AA"/>
    <w:rsid w:val="00326562"/>
    <w:rsid w:val="003516AD"/>
    <w:rsid w:val="00363B8D"/>
    <w:rsid w:val="003B79FF"/>
    <w:rsid w:val="00400A0B"/>
    <w:rsid w:val="0044694B"/>
    <w:rsid w:val="00482367"/>
    <w:rsid w:val="004C1685"/>
    <w:rsid w:val="004C39B6"/>
    <w:rsid w:val="00530FAF"/>
    <w:rsid w:val="00550BF1"/>
    <w:rsid w:val="0059028D"/>
    <w:rsid w:val="005979B8"/>
    <w:rsid w:val="005B1DAF"/>
    <w:rsid w:val="006E3528"/>
    <w:rsid w:val="006F3BA6"/>
    <w:rsid w:val="007F7F22"/>
    <w:rsid w:val="00880C16"/>
    <w:rsid w:val="00884FEE"/>
    <w:rsid w:val="00893A7F"/>
    <w:rsid w:val="008A3EAE"/>
    <w:rsid w:val="008C7FCD"/>
    <w:rsid w:val="008E2C91"/>
    <w:rsid w:val="00947707"/>
    <w:rsid w:val="00977A64"/>
    <w:rsid w:val="009D7426"/>
    <w:rsid w:val="00A77BFB"/>
    <w:rsid w:val="00C61A2E"/>
    <w:rsid w:val="00C73648"/>
    <w:rsid w:val="00CB5AE4"/>
    <w:rsid w:val="00D24E8F"/>
    <w:rsid w:val="00D37F17"/>
    <w:rsid w:val="00E324A8"/>
    <w:rsid w:val="00E41ACA"/>
    <w:rsid w:val="00EF441E"/>
    <w:rsid w:val="00F159B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247885"/>
  <w14:defaultImageDpi w14:val="300"/>
  <w15:docId w15:val="{AF3E0333-CEC0-4076-B2EC-4E537B2E1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95F77-3E13-418F-ABF8-657B32770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1</Words>
  <Characters>474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ubarak Mashrah</cp:lastModifiedBy>
  <cp:revision>5</cp:revision>
  <dcterms:created xsi:type="dcterms:W3CDTF">2021-03-12T03:59:00Z</dcterms:created>
  <dcterms:modified xsi:type="dcterms:W3CDTF">2021-08-16T12:29:00Z</dcterms:modified>
</cp:coreProperties>
</file>